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9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44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795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eastAsia="宋体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. Selection of parameter values in multi-model comparis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5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Model category</w:t>
            </w:r>
          </w:p>
        </w:tc>
        <w:tc>
          <w:tcPr>
            <w:tcW w:w="441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Model paramet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XGBoost</w:t>
            </w:r>
          </w:p>
        </w:tc>
        <w:tc>
          <w:tcPr>
            <w:tcW w:w="44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objectiv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reg:logist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learning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ax dep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in child 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reg lambd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LR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ax i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1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enal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l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t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RF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criter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gini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ax dep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in impurity decre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e: 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n estimato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  <w:lang w:val="en-US"/>
              </w:rPr>
            </w:pPr>
            <w:r>
              <w:rPr>
                <w:rStyle w:val="5"/>
                <w:rFonts w:hint="eastAsia" w:eastAsia="宋体"/>
                <w:sz w:val="24"/>
                <w:szCs w:val="24"/>
                <w:lang w:val="en-US" w:eastAsia="zh-CN" w:bidi="ar"/>
              </w:rPr>
              <w:t>MLP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  <w:t>ctiv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: logisti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hidde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lay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siz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(200,20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ma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i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 w:eastAsia="zh-CN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SVM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1.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kern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pol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to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3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KNN</w:t>
            </w:r>
          </w:p>
        </w:tc>
        <w:tc>
          <w:tcPr>
            <w:tcW w:w="4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n neighbo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weigh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: uni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795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XGBoost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X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treme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radient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B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oost; </w:t>
            </w:r>
            <w:r>
              <w:rPr>
                <w:rStyle w:val="8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LR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ogistic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egress; </w:t>
            </w:r>
            <w:r>
              <w:rPr>
                <w:rStyle w:val="8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RF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andom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orest;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7"/>
                <w:rFonts w:hint="eastAsia" w:eastAsia="宋体"/>
                <w:b/>
                <w:bCs/>
                <w:sz w:val="21"/>
                <w:szCs w:val="21"/>
                <w:lang w:val="en-US" w:eastAsia="zh-CN" w:bidi="ar"/>
              </w:rPr>
              <w:t>MLP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 Multilayer Perceptron;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SVM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upport 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ector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 xml:space="preserve"> M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achines; </w:t>
            </w:r>
            <w:r>
              <w:rPr>
                <w:rStyle w:val="8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KNN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 xml:space="preserve"> K-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earest</w:t>
            </w:r>
            <w:r>
              <w:rPr>
                <w:rStyle w:val="7"/>
                <w:rFonts w:hint="eastAsia" w:eastAsia="宋体"/>
                <w:sz w:val="21"/>
                <w:szCs w:val="21"/>
                <w:lang w:val="en-US" w:eastAsia="zh-CN" w:bidi="ar"/>
              </w:rPr>
              <w:t xml:space="preserve"> N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eighb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490E6F7D"/>
    <w:rsid w:val="13883F8A"/>
    <w:rsid w:val="1E575B01"/>
    <w:rsid w:val="27D02FA5"/>
    <w:rsid w:val="2D3F35B2"/>
    <w:rsid w:val="32905144"/>
    <w:rsid w:val="333F58F1"/>
    <w:rsid w:val="3C7052B5"/>
    <w:rsid w:val="490E6F7D"/>
    <w:rsid w:val="7843219D"/>
    <w:rsid w:val="78B4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b/>
      <w:bCs/>
      <w:color w:val="434343"/>
      <w:sz w:val="21"/>
      <w:szCs w:val="21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color w:val="434343"/>
      <w:sz w:val="18"/>
      <w:szCs w:val="18"/>
      <w:u w:val="none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7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7:43:00Z</dcterms:created>
  <dc:creator>    冉</dc:creator>
  <cp:lastModifiedBy>    冉</cp:lastModifiedBy>
  <dcterms:modified xsi:type="dcterms:W3CDTF">2024-05-06T13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C57917ABEC8D4C60AB530E5B6A249D90_13</vt:lpwstr>
  </property>
</Properties>
</file>